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95E827" w14:textId="77777777" w:rsidR="00BB5BB5" w:rsidRDefault="00BB5BB5"/>
    <w:p w14:paraId="1CD82319" w14:textId="77777777" w:rsidR="00BB5BB5" w:rsidRDefault="00BB5BB5"/>
    <w:p w14:paraId="3621F529" w14:textId="77777777" w:rsidR="00BB5BB5" w:rsidRDefault="00BB5BB5"/>
    <w:p w14:paraId="1CBE69F8" w14:textId="77777777" w:rsidR="00BB5BB5" w:rsidRDefault="00BB5BB5"/>
    <w:tbl>
      <w:tblPr>
        <w:tblStyle w:val="PlainTable4"/>
        <w:tblpPr w:leftFromText="180" w:rightFromText="180" w:vertAnchor="text" w:horzAnchor="margin" w:tblpXSpec="center" w:tblpY="-584"/>
        <w:tblW w:w="10270" w:type="dxa"/>
        <w:tblLook w:val="04A0" w:firstRow="1" w:lastRow="0" w:firstColumn="1" w:lastColumn="0" w:noHBand="0" w:noVBand="1"/>
      </w:tblPr>
      <w:tblGrid>
        <w:gridCol w:w="6471"/>
        <w:gridCol w:w="3799"/>
      </w:tblGrid>
      <w:tr w:rsidR="00BB5BB5" w:rsidRPr="00800DB2" w14:paraId="5F4FC9FE" w14:textId="77777777" w:rsidTr="003170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0" w:type="dxa"/>
            <w:gridSpan w:val="2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4FF40424" w14:textId="0247CB2D" w:rsidR="00BB5BB5" w:rsidRPr="00800DB2" w:rsidRDefault="00BB5BB5" w:rsidP="003170C2">
            <w:pPr>
              <w:rPr>
                <w:rFonts w:ascii="Arial" w:hAnsi="Arial" w:cs="Arial"/>
                <w:b w:val="0"/>
              </w:rPr>
            </w:pPr>
            <w:r w:rsidRPr="00800DB2">
              <w:rPr>
                <w:rFonts w:ascii="Arial" w:hAnsi="Arial" w:cs="Arial"/>
              </w:rPr>
              <w:t xml:space="preserve">TABLE </w:t>
            </w:r>
            <w:r w:rsidR="00D254F1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>1</w:t>
            </w:r>
            <w:r w:rsidRPr="00800DB2">
              <w:rPr>
                <w:rFonts w:ascii="Arial" w:hAnsi="Arial" w:cs="Arial"/>
              </w:rPr>
              <w:t xml:space="preserve">. </w:t>
            </w:r>
            <w:r w:rsidRPr="00800DB2">
              <w:rPr>
                <w:rFonts w:ascii="Arial" w:hAnsi="Arial" w:cs="Arial"/>
                <w:b w:val="0"/>
                <w:bCs w:val="0"/>
              </w:rPr>
              <w:t xml:space="preserve">Primers and Probes for </w:t>
            </w:r>
            <w:proofErr w:type="spellStart"/>
            <w:r w:rsidRPr="00800DB2">
              <w:rPr>
                <w:rFonts w:ascii="Arial" w:hAnsi="Arial" w:cs="Arial"/>
                <w:b w:val="0"/>
                <w:bCs w:val="0"/>
              </w:rPr>
              <w:t>qRT</w:t>
            </w:r>
            <w:proofErr w:type="spellEnd"/>
            <w:r w:rsidRPr="00800DB2">
              <w:rPr>
                <w:rFonts w:ascii="Arial" w:hAnsi="Arial" w:cs="Arial"/>
                <w:b w:val="0"/>
                <w:bCs w:val="0"/>
              </w:rPr>
              <w:t>-PCR</w:t>
            </w:r>
          </w:p>
        </w:tc>
      </w:tr>
      <w:tr w:rsidR="00BB5BB5" w:rsidRPr="00800DB2" w14:paraId="6A04D0A4" w14:textId="77777777" w:rsidTr="0031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1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13050B37" w14:textId="77777777" w:rsidR="00BB5BB5" w:rsidRPr="00800DB2" w:rsidRDefault="00BB5BB5" w:rsidP="003170C2">
            <w:pPr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Marker</w:t>
            </w:r>
          </w:p>
        </w:tc>
        <w:tc>
          <w:tcPr>
            <w:tcW w:w="379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438BECB6" w14:textId="77777777" w:rsidR="00BB5BB5" w:rsidRPr="00800DB2" w:rsidRDefault="00BB5BB5" w:rsidP="0031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00DB2">
              <w:rPr>
                <w:rFonts w:ascii="Arial" w:hAnsi="Arial" w:cs="Arial"/>
                <w:b/>
              </w:rPr>
              <w:t>Probe</w:t>
            </w:r>
          </w:p>
        </w:tc>
      </w:tr>
      <w:tr w:rsidR="00BB5BB5" w:rsidRPr="00800DB2" w14:paraId="0908A0C5" w14:textId="77777777" w:rsidTr="003170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1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5C50B34" w14:textId="77777777" w:rsidR="00BB5BB5" w:rsidRPr="00800DB2" w:rsidRDefault="00BB5BB5" w:rsidP="003170C2">
            <w:pPr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CCR9</w:t>
            </w:r>
          </w:p>
        </w:tc>
        <w:tc>
          <w:tcPr>
            <w:tcW w:w="3799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034BABC0" w14:textId="77777777" w:rsidR="00BB5BB5" w:rsidRPr="00800DB2" w:rsidRDefault="00BB5BB5" w:rsidP="0031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 xml:space="preserve">Hs01890924_s1 </w:t>
            </w:r>
          </w:p>
        </w:tc>
      </w:tr>
      <w:tr w:rsidR="00BB5BB5" w:rsidRPr="00800DB2" w14:paraId="6581582B" w14:textId="77777777" w:rsidTr="0031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1" w:type="dxa"/>
            <w:shd w:val="clear" w:color="auto" w:fill="auto"/>
            <w:noWrap/>
            <w:vAlign w:val="center"/>
            <w:hideMark/>
          </w:tcPr>
          <w:p w14:paraId="2B0C6C01" w14:textId="77777777" w:rsidR="00BB5BB5" w:rsidRPr="00800DB2" w:rsidRDefault="00BB5BB5" w:rsidP="003170C2">
            <w:pPr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CCL25</w:t>
            </w:r>
          </w:p>
        </w:tc>
        <w:tc>
          <w:tcPr>
            <w:tcW w:w="3799" w:type="dxa"/>
            <w:shd w:val="clear" w:color="auto" w:fill="auto"/>
            <w:noWrap/>
            <w:vAlign w:val="center"/>
            <w:hideMark/>
          </w:tcPr>
          <w:p w14:paraId="169822F2" w14:textId="77777777" w:rsidR="00BB5BB5" w:rsidRPr="00800DB2" w:rsidRDefault="00BB5BB5" w:rsidP="0031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Hs00608373_m1</w:t>
            </w:r>
          </w:p>
        </w:tc>
      </w:tr>
      <w:tr w:rsidR="00BB5BB5" w:rsidRPr="00800DB2" w14:paraId="0931BCD8" w14:textId="77777777" w:rsidTr="003170C2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1" w:type="dxa"/>
            <w:shd w:val="clear" w:color="auto" w:fill="auto"/>
            <w:noWrap/>
            <w:vAlign w:val="center"/>
          </w:tcPr>
          <w:p w14:paraId="2E205F4C" w14:textId="77777777" w:rsidR="00BB5BB5" w:rsidRPr="00800DB2" w:rsidRDefault="00BB5BB5" w:rsidP="003170C2">
            <w:pPr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ICOS</w:t>
            </w:r>
          </w:p>
        </w:tc>
        <w:tc>
          <w:tcPr>
            <w:tcW w:w="3799" w:type="dxa"/>
            <w:shd w:val="clear" w:color="auto" w:fill="auto"/>
            <w:noWrap/>
            <w:vAlign w:val="center"/>
          </w:tcPr>
          <w:p w14:paraId="2AF4B789" w14:textId="77777777" w:rsidR="00BB5BB5" w:rsidRPr="00800DB2" w:rsidRDefault="00BB5BB5" w:rsidP="0031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Hs00359999_m1</w:t>
            </w:r>
          </w:p>
        </w:tc>
      </w:tr>
      <w:tr w:rsidR="00BB5BB5" w:rsidRPr="00800DB2" w14:paraId="26AF94AD" w14:textId="77777777" w:rsidTr="0031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1" w:type="dxa"/>
            <w:shd w:val="clear" w:color="auto" w:fill="auto"/>
            <w:noWrap/>
            <w:vAlign w:val="center"/>
          </w:tcPr>
          <w:p w14:paraId="5426552D" w14:textId="77777777" w:rsidR="00BB5BB5" w:rsidRPr="00800DB2" w:rsidRDefault="00BB5BB5" w:rsidP="003170C2">
            <w:pPr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IFNG</w:t>
            </w:r>
          </w:p>
        </w:tc>
        <w:tc>
          <w:tcPr>
            <w:tcW w:w="3799" w:type="dxa"/>
            <w:shd w:val="clear" w:color="auto" w:fill="auto"/>
            <w:noWrap/>
            <w:vAlign w:val="center"/>
          </w:tcPr>
          <w:p w14:paraId="5D9E8DB7" w14:textId="77777777" w:rsidR="00BB5BB5" w:rsidRPr="00800DB2" w:rsidRDefault="00BB5BB5" w:rsidP="0031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Hs00989291_m1</w:t>
            </w:r>
          </w:p>
        </w:tc>
      </w:tr>
      <w:tr w:rsidR="00BB5BB5" w:rsidRPr="00800DB2" w14:paraId="279E11FE" w14:textId="77777777" w:rsidTr="003170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1" w:type="dxa"/>
            <w:shd w:val="clear" w:color="auto" w:fill="auto"/>
            <w:noWrap/>
            <w:vAlign w:val="center"/>
          </w:tcPr>
          <w:p w14:paraId="38E7799B" w14:textId="77777777" w:rsidR="00BB5BB5" w:rsidRPr="00800DB2" w:rsidRDefault="00BB5BB5" w:rsidP="003170C2">
            <w:pPr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CCL11</w:t>
            </w:r>
          </w:p>
        </w:tc>
        <w:tc>
          <w:tcPr>
            <w:tcW w:w="3799" w:type="dxa"/>
            <w:shd w:val="clear" w:color="auto" w:fill="auto"/>
            <w:noWrap/>
            <w:vAlign w:val="center"/>
          </w:tcPr>
          <w:p w14:paraId="2330F119" w14:textId="77777777" w:rsidR="00BB5BB5" w:rsidRPr="00800DB2" w:rsidRDefault="00BB5BB5" w:rsidP="0031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HS00237013_m1</w:t>
            </w:r>
          </w:p>
        </w:tc>
      </w:tr>
      <w:tr w:rsidR="00BB5BB5" w:rsidRPr="00800DB2" w14:paraId="0E1D035A" w14:textId="77777777" w:rsidTr="0031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1" w:type="dxa"/>
            <w:shd w:val="clear" w:color="auto" w:fill="auto"/>
            <w:noWrap/>
            <w:vAlign w:val="center"/>
          </w:tcPr>
          <w:p w14:paraId="762502CE" w14:textId="56883A0C" w:rsidR="00BB5BB5" w:rsidRPr="00800DB2" w:rsidRDefault="00B443AE" w:rsidP="003170C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SLP</w:t>
            </w:r>
          </w:p>
        </w:tc>
        <w:tc>
          <w:tcPr>
            <w:tcW w:w="3799" w:type="dxa"/>
            <w:shd w:val="clear" w:color="auto" w:fill="auto"/>
            <w:noWrap/>
            <w:vAlign w:val="center"/>
          </w:tcPr>
          <w:p w14:paraId="04E98842" w14:textId="77777777" w:rsidR="00BB5BB5" w:rsidRPr="00800DB2" w:rsidRDefault="00BB5BB5" w:rsidP="0031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Hs00263639_m1</w:t>
            </w:r>
          </w:p>
        </w:tc>
      </w:tr>
      <w:tr w:rsidR="00BB5BB5" w:rsidRPr="00800DB2" w14:paraId="6C6D2368" w14:textId="77777777" w:rsidTr="003170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1" w:type="dxa"/>
            <w:shd w:val="clear" w:color="auto" w:fill="auto"/>
            <w:noWrap/>
            <w:vAlign w:val="center"/>
          </w:tcPr>
          <w:p w14:paraId="0A165017" w14:textId="77777777" w:rsidR="00BB5BB5" w:rsidRPr="00800DB2" w:rsidRDefault="00BB5BB5" w:rsidP="003170C2">
            <w:pPr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TNFSF4</w:t>
            </w:r>
          </w:p>
        </w:tc>
        <w:tc>
          <w:tcPr>
            <w:tcW w:w="3799" w:type="dxa"/>
            <w:shd w:val="clear" w:color="auto" w:fill="auto"/>
            <w:noWrap/>
            <w:vAlign w:val="center"/>
          </w:tcPr>
          <w:p w14:paraId="150B4545" w14:textId="77777777" w:rsidR="00BB5BB5" w:rsidRPr="00800DB2" w:rsidRDefault="00BB5BB5" w:rsidP="0031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Hs00182411_m1</w:t>
            </w:r>
          </w:p>
        </w:tc>
      </w:tr>
      <w:tr w:rsidR="00BB5BB5" w:rsidRPr="00800DB2" w14:paraId="43B4227A" w14:textId="77777777" w:rsidTr="0031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1" w:type="dxa"/>
            <w:shd w:val="clear" w:color="auto" w:fill="auto"/>
            <w:noWrap/>
            <w:vAlign w:val="center"/>
          </w:tcPr>
          <w:p w14:paraId="31F44797" w14:textId="77777777" w:rsidR="00BB5BB5" w:rsidRPr="00800DB2" w:rsidRDefault="00BB5BB5" w:rsidP="003170C2">
            <w:pPr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TNFRSF4</w:t>
            </w:r>
          </w:p>
        </w:tc>
        <w:tc>
          <w:tcPr>
            <w:tcW w:w="3799" w:type="dxa"/>
            <w:shd w:val="clear" w:color="auto" w:fill="auto"/>
            <w:noWrap/>
            <w:vAlign w:val="center"/>
          </w:tcPr>
          <w:p w14:paraId="036B3A9C" w14:textId="77777777" w:rsidR="00BB5BB5" w:rsidRPr="00800DB2" w:rsidRDefault="00BB5BB5" w:rsidP="0031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Hs00937194_g1</w:t>
            </w:r>
          </w:p>
        </w:tc>
      </w:tr>
      <w:tr w:rsidR="00BB5BB5" w:rsidRPr="00800DB2" w14:paraId="7E365067" w14:textId="77777777" w:rsidTr="003170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1" w:type="dxa"/>
            <w:shd w:val="clear" w:color="auto" w:fill="auto"/>
            <w:noWrap/>
            <w:vAlign w:val="center"/>
          </w:tcPr>
          <w:p w14:paraId="709B77D0" w14:textId="77777777" w:rsidR="00BB5BB5" w:rsidRPr="00800DB2" w:rsidRDefault="00BB5BB5" w:rsidP="003170C2">
            <w:pPr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IL-17A</w:t>
            </w:r>
          </w:p>
        </w:tc>
        <w:tc>
          <w:tcPr>
            <w:tcW w:w="3799" w:type="dxa"/>
            <w:shd w:val="clear" w:color="auto" w:fill="auto"/>
            <w:noWrap/>
            <w:vAlign w:val="center"/>
          </w:tcPr>
          <w:p w14:paraId="17504A12" w14:textId="77777777" w:rsidR="00BB5BB5" w:rsidRPr="00800DB2" w:rsidRDefault="00BB5BB5" w:rsidP="0031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Hs00174383_m1</w:t>
            </w:r>
          </w:p>
        </w:tc>
      </w:tr>
      <w:tr w:rsidR="00BB5BB5" w:rsidRPr="00800DB2" w14:paraId="1A0D10AD" w14:textId="77777777" w:rsidTr="0031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1" w:type="dxa"/>
            <w:shd w:val="clear" w:color="auto" w:fill="auto"/>
            <w:noWrap/>
            <w:vAlign w:val="center"/>
          </w:tcPr>
          <w:p w14:paraId="2709C313" w14:textId="77777777" w:rsidR="00BB5BB5" w:rsidRPr="00800DB2" w:rsidRDefault="00BB5BB5" w:rsidP="003170C2">
            <w:pPr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JAK3</w:t>
            </w:r>
          </w:p>
        </w:tc>
        <w:tc>
          <w:tcPr>
            <w:tcW w:w="3799" w:type="dxa"/>
            <w:shd w:val="clear" w:color="auto" w:fill="auto"/>
            <w:noWrap/>
            <w:vAlign w:val="center"/>
          </w:tcPr>
          <w:p w14:paraId="3C8D76A3" w14:textId="77777777" w:rsidR="00BB5BB5" w:rsidRPr="00800DB2" w:rsidRDefault="00BB5BB5" w:rsidP="0031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Hs00169663_m1</w:t>
            </w:r>
          </w:p>
        </w:tc>
      </w:tr>
      <w:tr w:rsidR="00BB5BB5" w:rsidRPr="00800DB2" w14:paraId="4ED6ADB9" w14:textId="77777777" w:rsidTr="003170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1" w:type="dxa"/>
            <w:shd w:val="clear" w:color="auto" w:fill="auto"/>
            <w:noWrap/>
            <w:vAlign w:val="center"/>
            <w:hideMark/>
          </w:tcPr>
          <w:p w14:paraId="02457EF0" w14:textId="77777777" w:rsidR="00BB5BB5" w:rsidRPr="00800DB2" w:rsidRDefault="00BB5BB5" w:rsidP="003170C2">
            <w:pPr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FOXP3</w:t>
            </w:r>
          </w:p>
        </w:tc>
        <w:tc>
          <w:tcPr>
            <w:tcW w:w="3799" w:type="dxa"/>
            <w:shd w:val="clear" w:color="auto" w:fill="auto"/>
            <w:noWrap/>
            <w:vAlign w:val="center"/>
            <w:hideMark/>
          </w:tcPr>
          <w:p w14:paraId="3F23789B" w14:textId="77777777" w:rsidR="00BB5BB5" w:rsidRPr="00800DB2" w:rsidRDefault="00BB5BB5" w:rsidP="0031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Hs01085834_m1</w:t>
            </w:r>
          </w:p>
        </w:tc>
      </w:tr>
      <w:tr w:rsidR="00BB5BB5" w:rsidRPr="00800DB2" w14:paraId="45E1D909" w14:textId="77777777" w:rsidTr="0031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D373C4" w14:textId="77777777" w:rsidR="00BB5BB5" w:rsidRPr="00800DB2" w:rsidRDefault="00BB5BB5" w:rsidP="003170C2">
            <w:pPr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TGFB1</w:t>
            </w:r>
          </w:p>
        </w:tc>
        <w:tc>
          <w:tcPr>
            <w:tcW w:w="37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0CECB5" w14:textId="77777777" w:rsidR="00BB5BB5" w:rsidRPr="00800DB2" w:rsidRDefault="00BB5BB5" w:rsidP="0031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Hs00998133_m1</w:t>
            </w:r>
          </w:p>
        </w:tc>
      </w:tr>
    </w:tbl>
    <w:p w14:paraId="10775B60" w14:textId="5F2F8760" w:rsidR="00BB5BB5" w:rsidRDefault="00BB5BB5">
      <w:r>
        <w:br w:type="page"/>
      </w:r>
    </w:p>
    <w:p w14:paraId="6D175CF7" w14:textId="77777777" w:rsidR="00BB5BB5" w:rsidRDefault="00BB5BB5"/>
    <w:p w14:paraId="6FB29C5E" w14:textId="77777777" w:rsidR="00BB5BB5" w:rsidRDefault="00BB5BB5"/>
    <w:p w14:paraId="2C3B5340" w14:textId="41C8E8F8" w:rsidR="00A94F48" w:rsidRDefault="008C117F"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696EDCD5" wp14:editId="539E4231">
                <wp:simplePos x="0" y="0"/>
                <wp:positionH relativeFrom="column">
                  <wp:posOffset>-3175</wp:posOffset>
                </wp:positionH>
                <wp:positionV relativeFrom="paragraph">
                  <wp:posOffset>290739</wp:posOffset>
                </wp:positionV>
                <wp:extent cx="638175" cy="304800"/>
                <wp:effectExtent l="0" t="0" r="0" b="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8175" cy="3048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6DDD5D" id="Rectangle 7" o:spid="_x0000_s1026" style="position:absolute;margin-left:-.25pt;margin-top:22.9pt;width:50.25pt;height:24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" fillcolor="white [3212]" stroked="f" strokeweight="1pt"/>
            </w:pict>
          </mc:Fallback>
        </mc:AlternateContent>
      </w:r>
      <w:r w:rsidR="00B828BC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1F18ADA" wp14:editId="3CA5FB8A">
                <wp:simplePos x="0" y="0"/>
                <wp:positionH relativeFrom="column">
                  <wp:posOffset>0</wp:posOffset>
                </wp:positionH>
                <wp:positionV relativeFrom="paragraph">
                  <wp:posOffset>295275</wp:posOffset>
                </wp:positionV>
                <wp:extent cx="638355" cy="296378"/>
                <wp:effectExtent l="0" t="0" r="0" b="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8355" cy="29637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3F4622" id="Rectangle 25" o:spid="_x0000_s1026" style="position:absolute;margin-left:0;margin-top:23.25pt;width:50.25pt;height:23.3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" fillcolor="white [3212]" stroked="f" strokeweight="1pt"/>
            </w:pict>
          </mc:Fallback>
        </mc:AlternateContent>
      </w:r>
      <w:r w:rsidR="007270DD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49AC199" wp14:editId="713E6286">
                <wp:simplePos x="0" y="0"/>
                <wp:positionH relativeFrom="column">
                  <wp:posOffset>260061</wp:posOffset>
                </wp:positionH>
                <wp:positionV relativeFrom="paragraph">
                  <wp:posOffset>559030</wp:posOffset>
                </wp:positionV>
                <wp:extent cx="665018" cy="277091"/>
                <wp:effectExtent l="0" t="0" r="0" b="254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5018" cy="27709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517A438" w14:textId="77777777" w:rsidR="007270DD" w:rsidRDefault="007270D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49AC199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20.5pt;margin-top:44pt;width:52.35pt;height:21.8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" fillcolor="white [3201]" stroked="f" strokeweight=".5pt">
                <v:textbox>
                  <w:txbxContent>
                    <w:p w14:paraId="7517A438" w14:textId="77777777" w:rsidR="007270DD" w:rsidRDefault="007270DD"/>
                  </w:txbxContent>
                </v:textbox>
              </v:shape>
            </w:pict>
          </mc:Fallback>
        </mc:AlternateContent>
      </w:r>
      <w:r w:rsidR="0072411A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214CE3C" wp14:editId="7CBDB4C5">
                <wp:simplePos x="0" y="0"/>
                <wp:positionH relativeFrom="column">
                  <wp:posOffset>-1905</wp:posOffset>
                </wp:positionH>
                <wp:positionV relativeFrom="paragraph">
                  <wp:posOffset>0</wp:posOffset>
                </wp:positionV>
                <wp:extent cx="790575" cy="256540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0575" cy="2565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2DB7376" w14:textId="77777777" w:rsidR="0072411A" w:rsidRPr="00D66E12" w:rsidRDefault="0072411A">
                            <w:pPr>
                              <w:rPr>
                                <w:noProof/>
                              </w:rPr>
                            </w:pPr>
                            <w:r>
                              <w:rPr>
                                <w:noProof/>
                              </w:rPr>
                              <w:br w:type="page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14CE3C" id="Text Box 1" o:spid="_x0000_s1028" type="#_x0000_t202" style="position:absolute;margin-left:-.15pt;margin-top:0;width:62.25pt;height:20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" fillcolor="white [3212]" stroked="f" strokeweight=".5pt">
                <v:textbox>
                  <w:txbxContent>
                    <w:p w14:paraId="72DB7376" w14:textId="77777777" w:rsidR="0072411A" w:rsidRPr="00D66E12" w:rsidRDefault="0072411A">
                      <w:pPr>
                        <w:rPr>
                          <w:noProof/>
                        </w:rPr>
                      </w:pPr>
                      <w:r>
                        <w:rPr>
                          <w:noProof/>
                        </w:rPr>
                        <w:br w:type="page"/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D6D17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BDDF1E9" wp14:editId="67A25382">
                <wp:simplePos x="0" y="0"/>
                <wp:positionH relativeFrom="column">
                  <wp:posOffset>-41275</wp:posOffset>
                </wp:positionH>
                <wp:positionV relativeFrom="paragraph">
                  <wp:posOffset>377825</wp:posOffset>
                </wp:positionV>
                <wp:extent cx="540385" cy="304800"/>
                <wp:effectExtent l="0" t="0" r="5715" b="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0385" cy="3048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9E92BB" id="Rectangle 22" o:spid="_x0000_s1026" style="position:absolute;margin-left:-3.25pt;margin-top:29.75pt;width:42.55pt;height:24pt;z-index:2516971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" fillcolor="white [3212]" stroked="f" strokeweight="1pt"/>
            </w:pict>
          </mc:Fallback>
        </mc:AlternateContent>
      </w:r>
    </w:p>
    <w:sectPr w:rsidR="00A94F48" w:rsidSect="0072411A">
      <w:pgSz w:w="12240" w:h="15840"/>
      <w:pgMar w:top="245" w:right="259" w:bottom="259" w:left="24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11A"/>
    <w:rsid w:val="0001177E"/>
    <w:rsid w:val="00052024"/>
    <w:rsid w:val="0009045B"/>
    <w:rsid w:val="000E7C98"/>
    <w:rsid w:val="00147D11"/>
    <w:rsid w:val="00155706"/>
    <w:rsid w:val="002877FC"/>
    <w:rsid w:val="002930FB"/>
    <w:rsid w:val="002C2B73"/>
    <w:rsid w:val="002E5BA3"/>
    <w:rsid w:val="002F29F1"/>
    <w:rsid w:val="003979EA"/>
    <w:rsid w:val="003B5264"/>
    <w:rsid w:val="003F2D37"/>
    <w:rsid w:val="00407368"/>
    <w:rsid w:val="00465B66"/>
    <w:rsid w:val="004E678B"/>
    <w:rsid w:val="00503BEF"/>
    <w:rsid w:val="0053519A"/>
    <w:rsid w:val="005C7C5D"/>
    <w:rsid w:val="00636D5D"/>
    <w:rsid w:val="006608FD"/>
    <w:rsid w:val="00660B86"/>
    <w:rsid w:val="0072411A"/>
    <w:rsid w:val="007270DD"/>
    <w:rsid w:val="00761199"/>
    <w:rsid w:val="00783F36"/>
    <w:rsid w:val="007A6FE1"/>
    <w:rsid w:val="007B3393"/>
    <w:rsid w:val="007F5880"/>
    <w:rsid w:val="008317A8"/>
    <w:rsid w:val="008B0DBB"/>
    <w:rsid w:val="008B1E8D"/>
    <w:rsid w:val="008C117F"/>
    <w:rsid w:val="009133CE"/>
    <w:rsid w:val="009524D1"/>
    <w:rsid w:val="0096655F"/>
    <w:rsid w:val="00985AB4"/>
    <w:rsid w:val="009B73DA"/>
    <w:rsid w:val="009C102C"/>
    <w:rsid w:val="00A53941"/>
    <w:rsid w:val="00A66451"/>
    <w:rsid w:val="00A94F48"/>
    <w:rsid w:val="00B22EED"/>
    <w:rsid w:val="00B443AE"/>
    <w:rsid w:val="00B53BE4"/>
    <w:rsid w:val="00B828BC"/>
    <w:rsid w:val="00BB5BB5"/>
    <w:rsid w:val="00BC6900"/>
    <w:rsid w:val="00BD6D4F"/>
    <w:rsid w:val="00C256E5"/>
    <w:rsid w:val="00C924BE"/>
    <w:rsid w:val="00CB7F3C"/>
    <w:rsid w:val="00D132C0"/>
    <w:rsid w:val="00D24653"/>
    <w:rsid w:val="00D254F1"/>
    <w:rsid w:val="00D53626"/>
    <w:rsid w:val="00D80908"/>
    <w:rsid w:val="00DA0005"/>
    <w:rsid w:val="00E128BB"/>
    <w:rsid w:val="00E1310B"/>
    <w:rsid w:val="00E74478"/>
    <w:rsid w:val="00E878CB"/>
    <w:rsid w:val="00EB1BBA"/>
    <w:rsid w:val="00F51B19"/>
    <w:rsid w:val="00F70E78"/>
    <w:rsid w:val="00F9233B"/>
    <w:rsid w:val="00FD5D04"/>
    <w:rsid w:val="00FD6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4CE00"/>
  <w15:chartTrackingRefBased/>
  <w15:docId w15:val="{1C4384FC-D0ED-B54B-8FFC-8DA1B5D34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655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55F"/>
    <w:rPr>
      <w:rFonts w:ascii="Times New Roman" w:hAnsi="Times New Roman" w:cs="Times New Roman"/>
      <w:sz w:val="18"/>
      <w:szCs w:val="18"/>
    </w:rPr>
  </w:style>
  <w:style w:type="table" w:styleId="PlainTable4">
    <w:name w:val="Plain Table 4"/>
    <w:basedOn w:val="TableNormal"/>
    <w:uiPriority w:val="44"/>
    <w:rsid w:val="00BB5BB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ni Wu</dc:creator>
  <cp:keywords/>
  <dc:description/>
  <cp:lastModifiedBy>Jianni Wu</cp:lastModifiedBy>
  <cp:revision>19</cp:revision>
  <cp:lastPrinted>2020-04-07T14:57:00Z</cp:lastPrinted>
  <dcterms:created xsi:type="dcterms:W3CDTF">2020-04-11T15:28:00Z</dcterms:created>
  <dcterms:modified xsi:type="dcterms:W3CDTF">2020-08-19T22:14:00Z</dcterms:modified>
</cp:coreProperties>
</file>